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4. </w:t>
      </w:r>
      <w:r>
        <w:rPr>
          <w:sz w:val="20"/>
          <w:szCs w:val="20"/>
        </w:rPr>
        <w:t xml:space="preserve">Protein families expanded in </w:t>
      </w:r>
      <w:r>
        <w:rPr>
          <w:i/>
          <w:sz w:val="20"/>
          <w:szCs w:val="20"/>
        </w:rPr>
        <w:t>D. geothermalis</w:t>
      </w:r>
    </w:p>
    <w:tbl>
      <w:tblPr>
        <w:tblW w:w="1008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170"/>
        <w:gridCol w:w="1800"/>
        <w:gridCol w:w="1800"/>
        <w:gridCol w:w="2070"/>
      </w:tblGrid>
      <w:tr>
        <w:trPr>
          <w:trHeight w:val="3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COG Number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Number of Representatives in D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Representatives in TT (HB27)</w:t>
            </w:r>
          </w:p>
        </w:tc>
      </w:tr>
      <w:tr>
        <w:trPr>
          <w:trHeight w:val="28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oxidoreductases (related to aryl-alcohol dehydrogenas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id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nase/chitin deacety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kin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 (pentulose and hexulose) kin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xylos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5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sugar transport systems, ATPase compon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8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sugar transport systems, permease compon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4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sugar transport system, periplasmic compon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4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-type sugar transport system, permease compon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2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-type DNA-binding domain-containing protei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lR–like transcriptional regul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ranscriptional regulator/sugar k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transport ATP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22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8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58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